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 for “In Utero Caffeine Exposure Induces Transgenerational Effects on the Adult Heart.”  Xiefan Fang, Ryan R. Poulsen, Scott A. Rivkees, and Christopher C. Wendler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552190" cy="35521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19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Figure 1.</w:t>
      </w:r>
      <w:r>
        <w:rPr>
          <w:rFonts w:cs="Arial" w:ascii="Arial" w:hAnsi="Arial"/>
        </w:rPr>
        <w:t xml:space="preserve">  Principal component analysis (PCA) was performed on the RNA-Seq data. TheRNA-seq samples from the F1 generation of adult left ventricles were well-separated based on treatment by the first principal component (X-axis) analysis.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1. </w:t>
      </w:r>
      <w:r>
        <w:rPr>
          <w:rFonts w:cs="Arial" w:ascii="Arial" w:hAnsi="Arial"/>
          <w:sz w:val="20"/>
          <w:szCs w:val="20"/>
        </w:rPr>
        <w:t xml:space="preserve">Differentially expressed genes in left ventricles of F1 generation 1 year old mice treated </w:t>
      </w:r>
      <w:r>
        <w:rPr>
          <w:rFonts w:cs="Arial" w:ascii="Arial" w:hAnsi="Arial"/>
          <w:i/>
          <w:sz w:val="20"/>
          <w:szCs w:val="20"/>
        </w:rPr>
        <w:t xml:space="preserve">in utero </w:t>
      </w:r>
      <w:r>
        <w:rPr>
          <w:rFonts w:cs="Arial" w:ascii="Arial" w:hAnsi="Arial"/>
          <w:sz w:val="20"/>
          <w:szCs w:val="20"/>
        </w:rPr>
        <w:t xml:space="preserve">from E6.5-9.5. </w:t>
      </w:r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 LINK Excel.Sheet.12 "\\\\labfiles.peds.ufl.edu\\pedslabdata$\\Rivkees Lab\\Wendler\\2015 Trans Paper\\F1 E6.5-10.5 gene list 3.15.16 no bracket tags.xlsx" "Sheet2!R1C1:R117C4" \a \f 5 \h  \* MERGEFORMAT </w:instrText>
      </w:r>
      <w:bookmarkStart w:id="0" w:name="_1519543418"/>
      <w:bookmarkEnd w:id="0"/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</w:r>
      <w:r/>
      <w:r>
        <w:rPr>
          <w:sz w:val="20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</w:r>
    </w:p>
    <w:tbl>
      <w:tblPr>
        <w:tblW w:w="9100" w:type="dxa"/>
        <w:jc w:val="left"/>
        <w:tblInd w:w="-2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1270"/>
        <w:gridCol w:w="5940"/>
        <w:gridCol w:w="900"/>
        <w:gridCol w:w="990"/>
      </w:tblGrid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R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484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484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7E-1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2251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2251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81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traspanin 8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02310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NA sequence BC02310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8810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881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22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p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 cell specific GTPase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0E-0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Eb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compatibility 2, class II antigen E bet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E-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pd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ual specificity phosphatase and pro isomerase domain containing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52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ord1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mall nucleolar RNA, C/D box 1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3E-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K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compatibility 2, K region locus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6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mokine (C-X-C motif) ligand 1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3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25360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2536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sf2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superfamily, member 2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tp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on gamma induced GTP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7E-0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kc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oglobulin kappa constan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8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ph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bonuclease P RNA component H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E-0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eal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cription elongation factor A (SII)-like 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83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2250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gene 122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9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rp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component of mitochondrial RNAase 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E-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p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triuretic peptide type B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E-20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g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on inducible GTPase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E-10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gm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munity-related GTPase family M member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E-0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rl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bonuclease P RNA-like 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7sk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NA, 7SK, nuclea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E-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196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1196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45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4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 xml:space="preserve">interferon gamma inducible protein 4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1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ylate binding protein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E-0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gll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stigial like 2 homolog (Drosophila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E-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rc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LR family, CARD domain containing 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19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in2c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ate receptor, ionotropic, NMDA2C (epsilon 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0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47440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ed sequence AA4744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0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k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 protein-coupled receptor kinase 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8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2591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2591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f1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owth differentiation factor 1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53</w:t>
            </w:r>
          </w:p>
        </w:tc>
      </w:tr>
      <w:tr>
        <w:trPr>
          <w:trHeight w:val="11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b9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ome (prosome, macropain) subunit, beta type 9 (large multifunctional peptidase 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7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A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compatibility 2, class II antigen A, alph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r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ate receptor 2 (fetal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9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n, alpha 1, skeletal muscl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E-0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fp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plement factor properd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47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uanylate binding protein 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1E-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7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74 antige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9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k1b2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allikrein 1-related petidase b26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98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5 molecule, decay accelerating factor for compleme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8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ylate binding protein 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E-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Ab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compatibility 2, class II antigen A, beta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5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nj1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ssium inwardly-rectifying channel, subfamily J, member 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02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gene, 424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5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ppc6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fficking protein particle complex 6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55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2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ylate binding protein 2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39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rm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YR motif containing 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54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gn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ogran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p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ylate binding prote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8E-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k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kina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54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lim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DZ and LIM domain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23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bl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rdon-bleu WH2 repea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7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pp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bulin polymerization-promoting protein family member 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3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9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regulatory factor 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r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eine and glycine-rich protei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33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q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complement component 1, q subcomponent, alpha polypepti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23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2l1bp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D2L1 binding prote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2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mor necrosis factor receptor superfamily, member 12a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E-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z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ysozyme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21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1d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receptor subfamily 1, group D, member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24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rombospondin 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22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mbi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MP and activin membrane-bound inhibito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20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gnal transducer and activator of transcriptio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98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2393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, 2393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E-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623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croRNA 6236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5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bp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-like growth factor binding protein 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84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gd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aglandin D2 synthase (brain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6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r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-binding Rho activating prote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1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fh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ment component factor 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5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s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ucyl-tRNA synthetase, mitochondrial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0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2691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gene, 269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9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ysteine-rich protein 1 (intestinal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38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556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1556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8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e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polipoprotein 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63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rs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yptophanyl-tRNA synthetas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8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t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tili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ihb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PI-anchored HDL-binding protei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66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x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utathione peroxidase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785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tl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llistatin-like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13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ain protein I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11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xm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xypeptidase X 2 (M14 family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13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kho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ckstrin homology domain containing, family O member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85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tpd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tonucleoside triphosphate diphosphohydrolase 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ka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K-associated protein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39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m1k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phosphatase 1K (PP2C domain containing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57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m14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M14 homolog B (SCD6, S. cerevisiae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2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3gal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3 beta-galactoside alpha-2,3-sialyltransferase 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63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pbp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P/GTP binding protein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t2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(lysine) acetyltransferase 2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21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ma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ulsive guidance molecule family member 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D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compatibility 2, D region locus 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39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spn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cospa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oat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mbrane bound O-acyltransferase domain containing 2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578</w:t>
            </w:r>
          </w:p>
        </w:tc>
      </w:tr>
      <w:tr>
        <w:trPr>
          <w:trHeight w:val="11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a3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ma domain, immunoglobulin domain (Ig), short basic domain, secreted, (semaphorin) 3B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16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jc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J (Hsp40) homolog, subfamily C, member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58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2d2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, family 2, subfamily d, polypeptide 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42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2a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osidase 2, alpha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71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f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c leukemia fact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4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traspanin 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892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n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dget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39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/microtubule affinity regulating kinase 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008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e7b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diesterase 7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59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52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gene 105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63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lk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osin light chain kinase family, member 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0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c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iemann-Pick type C1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07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x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roquois related homeobox 2 (Drosophila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0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1043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gene 10435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5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39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rd6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kyrin repeat domain 6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83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qp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quaporin 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31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tn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actin 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16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 xml:space="preserve">calcium channel, voltage-dependent, gamma subunit 6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20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bp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broblast growth factor binding protein 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064</w:t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b1-ps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gh-mobility group high mobility group box 1, pseudogene 7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.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774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* Fold change expressed as caffeine/vehicle.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2. </w:t>
      </w:r>
      <w:r>
        <w:rPr>
          <w:rFonts w:cs="Arial" w:ascii="Arial" w:hAnsi="Arial"/>
        </w:rPr>
        <w:t>DAVID analysis identified significantly enriched pathways of DE genes in adult F1 mice treated with caffeine during E6.5-9.5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534"/>
        <w:gridCol w:w="2743"/>
        <w:gridCol w:w="1510"/>
        <w:gridCol w:w="1328"/>
      </w:tblGrid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Ter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Count (% in pathway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Gen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Fold enrichmen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Corrected P-valu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GO:0006955~immune respon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5 (15.46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H2-D1, H2-AB1, PSMB9, CFP, C1QA, GM8810, CD55, CXCL13, H2-EB1, CFH, H2-AA, TGTP2, GBP4, GBP3, GBP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 xml:space="preserve">6.2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4.70E-05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GO:0009986~cell surfa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11 (11.34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GM8810, RGMA, CD55, TNFRSF12A, APOE, CD274, H2-D1, CNTN2, H2-AA, H2-AB1, GPIHBP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7.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2.26E-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GO:0005525~GTP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1 (11.34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BC023105, IGTP, GM12250, IRGM2, GM4841, IFI47, IIGP1, TGTP2, GBP4, GBP3, GBP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 xml:space="preserve">6.16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0.002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GO:0003924~GTP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7 (7.22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IGTP, IRGM2, IIGP1, TGTP2, GBP4, GBP3, GBP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0.8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 xml:space="preserve">0.002 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Signal peptid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2 (33.0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TNFRSF12A, IGFBP6, H2-D1, FSTL1, CFP, RGMA, GM8810, FOLR2, GRIN2C, APOE, CFH, SEMA3B, GPIHBP1, DNAJC1, THBS4, FGFBP3, LYZ2, KLK1B26, CPXM2, H2-AB1, C1QA, NPC1, CD55, PTGDS, CXCL13, CD274, H2-EB1, CNTN2, NPPB, H2-AA, BAMBI, GDF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2.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0.0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mmu05416:Viral myocarditi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6 (6.19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GM8810, CD55, H2-EB1, H2-D1, H2-AA, H2-AB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 xml:space="preserve">10.77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0.010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eastAsia="zh-CN"/>
              </w:rPr>
              <w:t>GO:0019882~antigen processing and present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6 (6.19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GM8810, H2-EB1, H2-D1, H2-AA, H2-AB1, PSMB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 xml:space="preserve">13.5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0.026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Arial" w:hAnsi="Arial"/>
                <w:b/>
                <w:lang w:eastAsia="zh-CN"/>
              </w:rPr>
              <w:t>Propeptide:Removed in mature for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7 (7.22%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RGMA, CD55, FOLR2, ACTA1, CNTN2, GBP2, PSMB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6.6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0.036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5:38:00Z</dcterms:created>
  <dc:creator>University of Florida</dc:creator>
  <dc:description/>
  <dc:language>en-US</dc:language>
  <cp:lastModifiedBy>University of Florida</cp:lastModifiedBy>
  <cp:lastPrinted>2016-05-05T10:30:00Z</cp:lastPrinted>
  <dcterms:modified xsi:type="dcterms:W3CDTF">2016-08-24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